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126ECA" w14:textId="77777777" w:rsidR="0044465E" w:rsidRPr="00A4447A" w:rsidRDefault="0044465E" w:rsidP="00A4447A">
      <w:pPr>
        <w:spacing w:after="0" w:line="480" w:lineRule="auto"/>
        <w:rPr>
          <w:rFonts w:cstheme="minorHAnsi"/>
          <w:b/>
          <w:bCs/>
          <w:sz w:val="24"/>
          <w:szCs w:val="24"/>
          <w:lang w:val="en-US"/>
        </w:rPr>
      </w:pPr>
      <w:r w:rsidRPr="00A4447A">
        <w:rPr>
          <w:rFonts w:cstheme="minorHAnsi"/>
          <w:b/>
          <w:bCs/>
          <w:sz w:val="24"/>
          <w:szCs w:val="24"/>
          <w:lang w:val="en-US"/>
        </w:rPr>
        <w:t>Additional file 1. Interview guide</w:t>
      </w:r>
    </w:p>
    <w:p w14:paraId="0B31050A" w14:textId="77777777" w:rsidR="0044465E" w:rsidRPr="00A4447A" w:rsidRDefault="0044465E" w:rsidP="00A4447A">
      <w:pPr>
        <w:pStyle w:val="ListParagraph"/>
        <w:numPr>
          <w:ilvl w:val="0"/>
          <w:numId w:val="2"/>
        </w:numPr>
        <w:spacing w:line="480" w:lineRule="auto"/>
        <w:rPr>
          <w:rFonts w:cstheme="minorHAnsi"/>
          <w:b/>
          <w:bCs/>
          <w:lang w:val="en-US"/>
        </w:rPr>
      </w:pPr>
      <w:r w:rsidRPr="00A4447A">
        <w:rPr>
          <w:rFonts w:cstheme="minorHAnsi"/>
          <w:b/>
          <w:bCs/>
          <w:lang w:val="en-US"/>
        </w:rPr>
        <w:t>Introduction</w:t>
      </w:r>
    </w:p>
    <w:p w14:paraId="729B194F" w14:textId="77777777" w:rsidR="0044465E" w:rsidRPr="00A4447A" w:rsidRDefault="0044465E" w:rsidP="00A4447A">
      <w:pPr>
        <w:pStyle w:val="ListParagraph"/>
        <w:numPr>
          <w:ilvl w:val="0"/>
          <w:numId w:val="2"/>
        </w:numPr>
        <w:spacing w:line="480" w:lineRule="auto"/>
        <w:rPr>
          <w:rFonts w:cstheme="minorHAnsi"/>
          <w:b/>
          <w:bCs/>
        </w:rPr>
      </w:pPr>
      <w:r w:rsidRPr="00A4447A">
        <w:rPr>
          <w:rFonts w:cstheme="minorHAnsi"/>
          <w:b/>
          <w:bCs/>
          <w:lang w:val="en-US"/>
        </w:rPr>
        <w:t>Background information</w:t>
      </w:r>
      <w:r w:rsidRPr="00A4447A">
        <w:rPr>
          <w:rFonts w:cstheme="minorHAnsi"/>
          <w:b/>
          <w:bCs/>
          <w:lang w:val="en-US"/>
        </w:rPr>
        <w:tab/>
      </w:r>
      <w:r w:rsidRPr="00A4447A">
        <w:rPr>
          <w:rFonts w:cstheme="minorHAnsi"/>
          <w:b/>
          <w:bCs/>
        </w:rPr>
        <w:tab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70"/>
        <w:gridCol w:w="6646"/>
      </w:tblGrid>
      <w:tr w:rsidR="0044465E" w:rsidRPr="00A4447A" w14:paraId="0BF53B46" w14:textId="77777777" w:rsidTr="00B00814">
        <w:trPr>
          <w:trHeight w:val="20"/>
          <w:jc w:val="center"/>
        </w:trPr>
        <w:tc>
          <w:tcPr>
            <w:tcW w:w="2370" w:type="dxa"/>
          </w:tcPr>
          <w:p w14:paraId="4326F33F" w14:textId="77777777" w:rsidR="0044465E" w:rsidRPr="00A4447A" w:rsidRDefault="0044465E" w:rsidP="00A4447A">
            <w:pPr>
              <w:spacing w:line="480" w:lineRule="auto"/>
              <w:rPr>
                <w:rFonts w:cstheme="minorHAnsi"/>
                <w:i/>
                <w:iCs/>
                <w:lang w:val="en-US"/>
              </w:rPr>
            </w:pPr>
            <w:r w:rsidRPr="00A4447A">
              <w:rPr>
                <w:rFonts w:cstheme="minorHAnsi"/>
                <w:i/>
                <w:iCs/>
                <w:lang w:val="en-US"/>
              </w:rPr>
              <w:t>Perception and knowledge about CT for COVID-19</w:t>
            </w:r>
          </w:p>
        </w:tc>
        <w:tc>
          <w:tcPr>
            <w:tcW w:w="6646" w:type="dxa"/>
          </w:tcPr>
          <w:p w14:paraId="484E81FE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Are you familiar with the term ‘contact tracing’?</w:t>
            </w:r>
          </w:p>
          <w:p w14:paraId="06DDB968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 xml:space="preserve">Do you mind if I call it ‘CT’ from now on? </w:t>
            </w:r>
          </w:p>
          <w:p w14:paraId="031E6CE1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Do you know what CT is?</w:t>
            </w:r>
          </w:p>
          <w:p w14:paraId="414399A7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Could you tell me what you think CT is about/for?</w:t>
            </w:r>
          </w:p>
          <w:p w14:paraId="596A7210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What is your opinion on CT?</w:t>
            </w:r>
          </w:p>
          <w:p w14:paraId="63A6AAD9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What do you think CT is for?</w:t>
            </w:r>
          </w:p>
        </w:tc>
      </w:tr>
      <w:tr w:rsidR="0044465E" w:rsidRPr="00A4447A" w14:paraId="12B52389" w14:textId="77777777" w:rsidTr="00B00814">
        <w:trPr>
          <w:trHeight w:val="20"/>
          <w:jc w:val="center"/>
        </w:trPr>
        <w:tc>
          <w:tcPr>
            <w:tcW w:w="2370" w:type="dxa"/>
          </w:tcPr>
          <w:p w14:paraId="59EFAA3F" w14:textId="77777777" w:rsidR="0044465E" w:rsidRPr="00A4447A" w:rsidRDefault="0044465E" w:rsidP="00A4447A">
            <w:pPr>
              <w:spacing w:line="480" w:lineRule="auto"/>
              <w:rPr>
                <w:rFonts w:cstheme="minorHAnsi"/>
                <w:i/>
                <w:iCs/>
              </w:rPr>
            </w:pPr>
            <w:r w:rsidRPr="00A4447A">
              <w:rPr>
                <w:rFonts w:cstheme="minorHAnsi"/>
                <w:i/>
                <w:iCs/>
              </w:rPr>
              <w:t>Experiences with CT for COVID-19</w:t>
            </w:r>
          </w:p>
        </w:tc>
        <w:tc>
          <w:tcPr>
            <w:tcW w:w="6646" w:type="dxa"/>
          </w:tcPr>
          <w:p w14:paraId="5A63071B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Are you familiar with the term ‘contact tracing’?</w:t>
            </w:r>
          </w:p>
          <w:p w14:paraId="241476F2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 xml:space="preserve">Do you mind if I call it ‘CT’ from now on? </w:t>
            </w:r>
          </w:p>
          <w:p w14:paraId="4023D71D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What do you think CT is for?</w:t>
            </w:r>
          </w:p>
          <w:p w14:paraId="3A004C07" w14:textId="77777777" w:rsidR="0044465E" w:rsidRPr="00A4447A" w:rsidRDefault="0044465E" w:rsidP="00A4447A">
            <w:pPr>
              <w:spacing w:line="480" w:lineRule="auto"/>
              <w:rPr>
                <w:rFonts w:cstheme="minorHAnsi"/>
                <w:lang w:val="en-US"/>
              </w:rPr>
            </w:pPr>
          </w:p>
          <w:p w14:paraId="38716FE0" w14:textId="77777777" w:rsidR="0044465E" w:rsidRPr="00A4447A" w:rsidRDefault="0044465E" w:rsidP="00A4447A">
            <w:p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Previously you have been tested positive for the coronavirus and you have been in touch with the PHS for CT. Is that correct?</w:t>
            </w:r>
          </w:p>
          <w:p w14:paraId="72DDBB37" w14:textId="77777777" w:rsidR="0044465E" w:rsidRPr="00A4447A" w:rsidRDefault="0044465E" w:rsidP="00A4447A">
            <w:pPr>
              <w:spacing w:line="480" w:lineRule="auto"/>
              <w:rPr>
                <w:rFonts w:cstheme="minorHAnsi"/>
                <w:lang w:val="en-US"/>
              </w:rPr>
            </w:pPr>
          </w:p>
          <w:p w14:paraId="3F641AD3" w14:textId="77777777" w:rsidR="0044465E" w:rsidRPr="00A4447A" w:rsidRDefault="0044465E" w:rsidP="00A4447A">
            <w:p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Previously you have been in contact with someone who had corona and you have been in touch with the PHS for CT. Is that correct?</w:t>
            </w:r>
          </w:p>
          <w:p w14:paraId="7E65F594" w14:textId="77777777" w:rsidR="0044465E" w:rsidRPr="00A4447A" w:rsidRDefault="0044465E" w:rsidP="00A4447A">
            <w:pPr>
              <w:spacing w:line="480" w:lineRule="auto"/>
              <w:rPr>
                <w:rFonts w:cstheme="minorHAnsi"/>
                <w:lang w:val="en-US"/>
              </w:rPr>
            </w:pPr>
          </w:p>
          <w:p w14:paraId="288B224F" w14:textId="77777777" w:rsidR="0044465E" w:rsidRPr="00A4447A" w:rsidRDefault="0044465E" w:rsidP="00A4447A">
            <w:p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Try to go back to the moment when you found out you had corona/you had been in contact with someone who had corona.</w:t>
            </w:r>
          </w:p>
          <w:p w14:paraId="7CAFE7C5" w14:textId="77777777" w:rsidR="0044465E" w:rsidRPr="00A4447A" w:rsidRDefault="0044465E" w:rsidP="00A444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Could you tell me what you did at that moment?</w:t>
            </w:r>
          </w:p>
          <w:p w14:paraId="035B5DD1" w14:textId="77777777" w:rsidR="0044465E" w:rsidRPr="00A4447A" w:rsidRDefault="0044465E" w:rsidP="00A4447A">
            <w:pPr>
              <w:spacing w:line="480" w:lineRule="auto"/>
              <w:rPr>
                <w:rFonts w:cstheme="minorHAnsi"/>
                <w:lang w:val="en-US"/>
              </w:rPr>
            </w:pPr>
          </w:p>
          <w:p w14:paraId="632AC81B" w14:textId="68BE0235" w:rsidR="0044465E" w:rsidRDefault="0044465E" w:rsidP="00A4447A">
            <w:p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 xml:space="preserve">Now try to go back to the moment you got in touch with the PHS for CT. </w:t>
            </w:r>
          </w:p>
          <w:p w14:paraId="5C67A6CF" w14:textId="77777777" w:rsidR="003209A0" w:rsidRPr="003209A0" w:rsidRDefault="003209A0" w:rsidP="003209A0">
            <w:pPr>
              <w:jc w:val="right"/>
              <w:rPr>
                <w:rFonts w:cstheme="minorHAnsi"/>
                <w:lang w:val="en-US"/>
              </w:rPr>
            </w:pPr>
          </w:p>
          <w:p w14:paraId="7B4BA1F3" w14:textId="77777777" w:rsidR="0044465E" w:rsidRPr="00A4447A" w:rsidRDefault="0044465E" w:rsidP="00A444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</w:rPr>
            </w:pPr>
            <w:r w:rsidRPr="00A4447A">
              <w:rPr>
                <w:rFonts w:cstheme="minorHAnsi"/>
                <w:lang w:val="en-US"/>
              </w:rPr>
              <w:lastRenderedPageBreak/>
              <w:t>How did that go?</w:t>
            </w:r>
          </w:p>
          <w:p w14:paraId="1F90E7EE" w14:textId="77777777" w:rsidR="0044465E" w:rsidRPr="00A4447A" w:rsidRDefault="0044465E" w:rsidP="00A444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How did you experience this? What did it bring you?</w:t>
            </w:r>
          </w:p>
          <w:p w14:paraId="151E6AA8" w14:textId="77777777" w:rsidR="0044465E" w:rsidRPr="00A4447A" w:rsidRDefault="0044465E" w:rsidP="00A444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lang w:val="nl-NL"/>
              </w:rPr>
            </w:pPr>
            <w:r w:rsidRPr="00A4447A">
              <w:rPr>
                <w:rFonts w:cstheme="minorHAnsi"/>
                <w:lang w:val="nl-NL"/>
              </w:rPr>
              <w:t>What did you notice?</w:t>
            </w:r>
          </w:p>
          <w:p w14:paraId="4AEE76AA" w14:textId="30182133" w:rsidR="0044465E" w:rsidRPr="00A4447A" w:rsidRDefault="0044465E" w:rsidP="00A444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W</w:t>
            </w:r>
            <w:r w:rsidR="00CD4C21" w:rsidRPr="00A4447A">
              <w:rPr>
                <w:rFonts w:cstheme="minorHAnsi"/>
                <w:lang w:val="en-US"/>
              </w:rPr>
              <w:t>er</w:t>
            </w:r>
            <w:r w:rsidRPr="00A4447A">
              <w:rPr>
                <w:rFonts w:cstheme="minorHAnsi"/>
                <w:lang w:val="en-US"/>
              </w:rPr>
              <w:t xml:space="preserve">e there aspects that you perceived as unpleasant, or pleasant? Why (not)? </w:t>
            </w:r>
          </w:p>
          <w:p w14:paraId="394B241C" w14:textId="77777777" w:rsidR="0044465E" w:rsidRPr="00A4447A" w:rsidRDefault="0044465E" w:rsidP="00A444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Do you have ideas for the improvement of CT? Why (not)?</w:t>
            </w:r>
          </w:p>
        </w:tc>
      </w:tr>
      <w:tr w:rsidR="0044465E" w:rsidRPr="00A4447A" w14:paraId="186684B7" w14:textId="77777777" w:rsidTr="00B00814">
        <w:trPr>
          <w:trHeight w:val="20"/>
          <w:jc w:val="center"/>
        </w:trPr>
        <w:tc>
          <w:tcPr>
            <w:tcW w:w="2370" w:type="dxa"/>
          </w:tcPr>
          <w:p w14:paraId="4A20FEAF" w14:textId="77777777" w:rsidR="0044465E" w:rsidRPr="00A4447A" w:rsidRDefault="0044465E" w:rsidP="00A4447A">
            <w:pPr>
              <w:spacing w:line="480" w:lineRule="auto"/>
              <w:rPr>
                <w:rFonts w:cstheme="minorHAnsi"/>
                <w:i/>
                <w:iCs/>
                <w:highlight w:val="cyan"/>
                <w:lang w:val="en-US"/>
              </w:rPr>
            </w:pPr>
            <w:r w:rsidRPr="00A4447A">
              <w:rPr>
                <w:rFonts w:cstheme="minorHAnsi"/>
                <w:i/>
                <w:iCs/>
                <w:lang w:val="en-US"/>
              </w:rPr>
              <w:lastRenderedPageBreak/>
              <w:t>Positive (self)test + no CT</w:t>
            </w:r>
          </w:p>
        </w:tc>
        <w:tc>
          <w:tcPr>
            <w:tcW w:w="6646" w:type="dxa"/>
          </w:tcPr>
          <w:p w14:paraId="6ED75717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Are you familiar with the term ‘contact tracing’?</w:t>
            </w:r>
          </w:p>
          <w:p w14:paraId="5634ED30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 xml:space="preserve">Do you mind if I call it ‘CT’ from now on? </w:t>
            </w:r>
          </w:p>
          <w:p w14:paraId="477C3091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Do you know what CT is?</w:t>
            </w:r>
          </w:p>
          <w:p w14:paraId="025FF442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Could you tell me what you think CT is about/for?</w:t>
            </w:r>
          </w:p>
          <w:p w14:paraId="362A49B1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What is your opinion about CT?</w:t>
            </w:r>
          </w:p>
          <w:p w14:paraId="0F59CA3F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What do you think CT is for?</w:t>
            </w:r>
          </w:p>
          <w:p w14:paraId="02B08D2F" w14:textId="77777777" w:rsidR="0044465E" w:rsidRPr="00A4447A" w:rsidRDefault="0044465E" w:rsidP="00A4447A">
            <w:pPr>
              <w:spacing w:line="480" w:lineRule="auto"/>
              <w:rPr>
                <w:rFonts w:cstheme="minorHAnsi"/>
                <w:lang w:val="en-US"/>
              </w:rPr>
            </w:pPr>
          </w:p>
          <w:p w14:paraId="4A2503B0" w14:textId="77777777" w:rsidR="0044465E" w:rsidRPr="00A4447A" w:rsidRDefault="0044465E" w:rsidP="00A4447A">
            <w:p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Previously you have been tested positive for the coronavirus.</w:t>
            </w:r>
          </w:p>
          <w:p w14:paraId="090B58F3" w14:textId="77777777" w:rsidR="0044465E" w:rsidRPr="00A4447A" w:rsidRDefault="0044465E" w:rsidP="00A444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Could you tell me what you did at that moment?</w:t>
            </w:r>
          </w:p>
          <w:p w14:paraId="13601CE0" w14:textId="77777777" w:rsidR="0044465E" w:rsidRPr="00A4447A" w:rsidRDefault="0044465E" w:rsidP="00A4447A">
            <w:pPr>
              <w:spacing w:line="480" w:lineRule="auto"/>
              <w:rPr>
                <w:rFonts w:cstheme="minorHAnsi"/>
                <w:lang w:val="en-US"/>
              </w:rPr>
            </w:pPr>
          </w:p>
          <w:p w14:paraId="6940727F" w14:textId="77777777" w:rsidR="0044465E" w:rsidRPr="00A4447A" w:rsidRDefault="0044465E" w:rsidP="00A4447A">
            <w:p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Is it correct that you did not get in touch with the PHS for CT? Could you tell me, how did this go?</w:t>
            </w:r>
          </w:p>
          <w:p w14:paraId="68756A05" w14:textId="77777777" w:rsidR="0044465E" w:rsidRPr="00A4447A" w:rsidRDefault="0044465E" w:rsidP="00A4447A">
            <w:pPr>
              <w:spacing w:line="480" w:lineRule="auto"/>
              <w:rPr>
                <w:rFonts w:cstheme="minorHAnsi"/>
                <w:lang w:val="en-US"/>
              </w:rPr>
            </w:pPr>
          </w:p>
          <w:p w14:paraId="7B7133A1" w14:textId="77777777" w:rsidR="0044465E" w:rsidRPr="00A4447A" w:rsidRDefault="0044465E" w:rsidP="00A4447A">
            <w:p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Previously you have been in contact with someone who had corona.</w:t>
            </w:r>
          </w:p>
          <w:p w14:paraId="40D6A452" w14:textId="77777777" w:rsidR="0044465E" w:rsidRPr="00A4447A" w:rsidRDefault="0044465E" w:rsidP="00A444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Could you tell me what you did at that moment?</w:t>
            </w:r>
          </w:p>
          <w:p w14:paraId="056AA8F2" w14:textId="77777777" w:rsidR="0044465E" w:rsidRPr="00A4447A" w:rsidRDefault="0044465E" w:rsidP="00A4447A">
            <w:pPr>
              <w:spacing w:line="480" w:lineRule="auto"/>
              <w:rPr>
                <w:rFonts w:cstheme="minorHAnsi"/>
                <w:lang w:val="en-US"/>
              </w:rPr>
            </w:pPr>
          </w:p>
          <w:p w14:paraId="67E00682" w14:textId="77777777" w:rsidR="0044465E" w:rsidRPr="00A4447A" w:rsidRDefault="0044465E" w:rsidP="00A4447A">
            <w:pPr>
              <w:spacing w:line="480" w:lineRule="auto"/>
              <w:rPr>
                <w:rFonts w:cstheme="minorHAnsi"/>
                <w:lang w:val="nl-NL"/>
              </w:rPr>
            </w:pPr>
            <w:r w:rsidRPr="00A4447A">
              <w:rPr>
                <w:rFonts w:cstheme="minorHAnsi"/>
                <w:lang w:val="en-US"/>
              </w:rPr>
              <w:t>Is it correct that you did not get in touch with the PHS for CT? Could you tell me, how did this go?</w:t>
            </w:r>
          </w:p>
        </w:tc>
      </w:tr>
    </w:tbl>
    <w:p w14:paraId="2FFE3201" w14:textId="77777777" w:rsidR="0044465E" w:rsidRPr="00A4447A" w:rsidRDefault="0044465E" w:rsidP="00A4447A">
      <w:pPr>
        <w:spacing w:line="480" w:lineRule="auto"/>
        <w:jc w:val="center"/>
        <w:rPr>
          <w:rFonts w:cstheme="minorHAnsi"/>
          <w:i/>
          <w:iCs/>
          <w:lang w:val="en-US"/>
        </w:rPr>
      </w:pPr>
    </w:p>
    <w:p w14:paraId="45D11BD1" w14:textId="77777777" w:rsidR="0044465E" w:rsidRPr="00A4447A" w:rsidRDefault="0044465E" w:rsidP="00A4447A">
      <w:pPr>
        <w:pStyle w:val="ListParagraph"/>
        <w:numPr>
          <w:ilvl w:val="0"/>
          <w:numId w:val="2"/>
        </w:numPr>
        <w:spacing w:line="480" w:lineRule="auto"/>
        <w:rPr>
          <w:rFonts w:cstheme="minorHAnsi"/>
          <w:b/>
          <w:bCs/>
          <w:lang w:val="en-US"/>
        </w:rPr>
      </w:pPr>
      <w:r w:rsidRPr="00A4447A">
        <w:rPr>
          <w:rFonts w:cstheme="minorHAnsi"/>
          <w:b/>
          <w:bCs/>
          <w:lang w:val="en-US"/>
        </w:rPr>
        <w:lastRenderedPageBreak/>
        <w:t>Explanation of regular CT via a PowerPoint presentation</w:t>
      </w:r>
    </w:p>
    <w:p w14:paraId="0224F766" w14:textId="77777777" w:rsidR="0044465E" w:rsidRPr="00A4447A" w:rsidRDefault="0044465E" w:rsidP="00A4447A">
      <w:pPr>
        <w:pStyle w:val="ListParagraph"/>
        <w:numPr>
          <w:ilvl w:val="0"/>
          <w:numId w:val="3"/>
        </w:numPr>
        <w:spacing w:line="480" w:lineRule="auto"/>
        <w:rPr>
          <w:rFonts w:cstheme="minorHAnsi"/>
          <w:lang w:val="en-US"/>
        </w:rPr>
      </w:pPr>
      <w:r w:rsidRPr="00A4447A">
        <w:rPr>
          <w:rFonts w:cstheme="minorHAnsi"/>
          <w:lang w:val="en-US"/>
        </w:rPr>
        <w:t>Is it clear for you what CT consists of? Why (not)?</w:t>
      </w:r>
    </w:p>
    <w:p w14:paraId="5F33A8B1" w14:textId="77777777" w:rsidR="0044465E" w:rsidRPr="00A4447A" w:rsidRDefault="0044465E" w:rsidP="00A4447A">
      <w:pPr>
        <w:pStyle w:val="ListParagraph"/>
        <w:numPr>
          <w:ilvl w:val="0"/>
          <w:numId w:val="3"/>
        </w:numPr>
        <w:spacing w:line="480" w:lineRule="auto"/>
        <w:rPr>
          <w:rFonts w:cstheme="minorHAnsi"/>
          <w:lang w:val="en-US"/>
        </w:rPr>
      </w:pPr>
      <w:r w:rsidRPr="00A4447A">
        <w:rPr>
          <w:rFonts w:cstheme="minorHAnsi"/>
          <w:lang w:val="en-US"/>
        </w:rPr>
        <w:t>What is your opinion on CT?</w:t>
      </w:r>
    </w:p>
    <w:p w14:paraId="5BDB87B0" w14:textId="77777777" w:rsidR="0044465E" w:rsidRPr="00A4447A" w:rsidRDefault="0044465E" w:rsidP="00A4447A">
      <w:pPr>
        <w:pStyle w:val="ListParagraph"/>
        <w:numPr>
          <w:ilvl w:val="0"/>
          <w:numId w:val="3"/>
        </w:numPr>
        <w:spacing w:line="480" w:lineRule="auto"/>
        <w:rPr>
          <w:rFonts w:cstheme="minorHAnsi"/>
          <w:lang w:val="en-US"/>
        </w:rPr>
      </w:pPr>
      <w:r w:rsidRPr="00A4447A">
        <w:rPr>
          <w:rFonts w:cstheme="minorHAnsi"/>
          <w:lang w:val="en-US"/>
        </w:rPr>
        <w:t>Are there certain aspects that you think are unpleasant? Why (not)?</w:t>
      </w:r>
    </w:p>
    <w:p w14:paraId="0FF13F4F" w14:textId="77777777" w:rsidR="0044465E" w:rsidRPr="00A4447A" w:rsidRDefault="0044465E" w:rsidP="00A4447A">
      <w:pPr>
        <w:pStyle w:val="ListParagraph"/>
        <w:numPr>
          <w:ilvl w:val="0"/>
          <w:numId w:val="3"/>
        </w:numPr>
        <w:spacing w:line="480" w:lineRule="auto"/>
        <w:rPr>
          <w:rFonts w:cstheme="minorHAnsi"/>
          <w:lang w:val="en-US"/>
        </w:rPr>
      </w:pPr>
      <w:r w:rsidRPr="00A4447A">
        <w:rPr>
          <w:rFonts w:cstheme="minorHAnsi"/>
          <w:lang w:val="en-US"/>
        </w:rPr>
        <w:t>Are there certain aspects that you think are pleasant? Why (not)?</w:t>
      </w:r>
    </w:p>
    <w:p w14:paraId="35168168" w14:textId="77777777" w:rsidR="0044465E" w:rsidRPr="00A4447A" w:rsidRDefault="0044465E" w:rsidP="00A4447A">
      <w:pPr>
        <w:pStyle w:val="ListParagraph"/>
        <w:spacing w:line="480" w:lineRule="auto"/>
        <w:rPr>
          <w:rFonts w:cstheme="minorHAnsi"/>
          <w:lang w:val="en-US"/>
        </w:rPr>
      </w:pPr>
    </w:p>
    <w:p w14:paraId="3B6F461A" w14:textId="77777777" w:rsidR="0044465E" w:rsidRPr="00A4447A" w:rsidRDefault="0044465E" w:rsidP="00A4447A">
      <w:pPr>
        <w:pStyle w:val="ListParagraph"/>
        <w:numPr>
          <w:ilvl w:val="0"/>
          <w:numId w:val="2"/>
        </w:numPr>
        <w:spacing w:line="480" w:lineRule="auto"/>
        <w:rPr>
          <w:rFonts w:cstheme="minorHAnsi"/>
          <w:b/>
          <w:bCs/>
        </w:rPr>
      </w:pPr>
      <w:r w:rsidRPr="00A4447A">
        <w:rPr>
          <w:rFonts w:cstheme="minorHAnsi"/>
          <w:b/>
          <w:bCs/>
        </w:rPr>
        <w:t>Explanation of self-led CT via a PowerPoint presentation</w:t>
      </w:r>
    </w:p>
    <w:p w14:paraId="36E12CB0" w14:textId="77777777" w:rsidR="0044465E" w:rsidRPr="00A4447A" w:rsidRDefault="0044465E" w:rsidP="00A4447A">
      <w:pPr>
        <w:pStyle w:val="ListParagraph"/>
        <w:numPr>
          <w:ilvl w:val="1"/>
          <w:numId w:val="2"/>
        </w:numPr>
        <w:spacing w:line="480" w:lineRule="auto"/>
        <w:rPr>
          <w:rFonts w:cstheme="minorHAnsi"/>
          <w:b/>
          <w:bCs/>
        </w:rPr>
      </w:pPr>
      <w:r w:rsidRPr="00A4447A">
        <w:rPr>
          <w:rFonts w:cstheme="minorHAnsi"/>
          <w:b/>
          <w:bCs/>
        </w:rPr>
        <w:t>Contact identific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65"/>
        <w:gridCol w:w="7251"/>
      </w:tblGrid>
      <w:tr w:rsidR="0044465E" w:rsidRPr="00A4447A" w14:paraId="04C9B02D" w14:textId="77777777" w:rsidTr="00B00814">
        <w:trPr>
          <w:jc w:val="center"/>
        </w:trPr>
        <w:tc>
          <w:tcPr>
            <w:tcW w:w="2405" w:type="dxa"/>
          </w:tcPr>
          <w:p w14:paraId="777C1C39" w14:textId="77777777" w:rsidR="0044465E" w:rsidRPr="00A4447A" w:rsidRDefault="0044465E" w:rsidP="00A4447A">
            <w:pPr>
              <w:spacing w:line="480" w:lineRule="auto"/>
              <w:rPr>
                <w:rFonts w:cstheme="minorHAnsi"/>
                <w:i/>
                <w:iCs/>
              </w:rPr>
            </w:pPr>
            <w:r w:rsidRPr="00A4447A">
              <w:rPr>
                <w:rFonts w:cstheme="minorHAnsi"/>
                <w:i/>
                <w:iCs/>
              </w:rPr>
              <w:t>Attitude</w:t>
            </w:r>
          </w:p>
        </w:tc>
        <w:tc>
          <w:tcPr>
            <w:tcW w:w="11198" w:type="dxa"/>
          </w:tcPr>
          <w:p w14:paraId="6F53B110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How would you feel about this?</w:t>
            </w:r>
          </w:p>
          <w:p w14:paraId="78BCA47A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What do you think that would be the advantages of doing this?</w:t>
            </w:r>
          </w:p>
          <w:p w14:paraId="77FECB49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 xml:space="preserve">What do you think that would be the disadvantages of doing this? </w:t>
            </w:r>
          </w:p>
        </w:tc>
      </w:tr>
      <w:tr w:rsidR="0044465E" w:rsidRPr="00A4447A" w14:paraId="05619027" w14:textId="77777777" w:rsidTr="00B00814">
        <w:trPr>
          <w:jc w:val="center"/>
        </w:trPr>
        <w:tc>
          <w:tcPr>
            <w:tcW w:w="2405" w:type="dxa"/>
          </w:tcPr>
          <w:p w14:paraId="48785D2D" w14:textId="77777777" w:rsidR="0044465E" w:rsidRPr="00A4447A" w:rsidRDefault="0044465E" w:rsidP="00A4447A">
            <w:pPr>
              <w:spacing w:line="480" w:lineRule="auto"/>
              <w:rPr>
                <w:rFonts w:cstheme="minorHAnsi"/>
                <w:i/>
                <w:iCs/>
              </w:rPr>
            </w:pPr>
            <w:r w:rsidRPr="00A4447A">
              <w:rPr>
                <w:rFonts w:cstheme="minorHAnsi"/>
                <w:i/>
                <w:iCs/>
              </w:rPr>
              <w:t>PBC</w:t>
            </w:r>
          </w:p>
        </w:tc>
        <w:tc>
          <w:tcPr>
            <w:tcW w:w="11198" w:type="dxa"/>
          </w:tcPr>
          <w:p w14:paraId="4C9B7558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nl-NL"/>
              </w:rPr>
            </w:pPr>
            <w:r w:rsidRPr="00A4447A">
              <w:rPr>
                <w:rFonts w:cstheme="minorHAnsi"/>
                <w:lang w:val="en-US"/>
              </w:rPr>
              <w:t xml:space="preserve">What would make it easier for you to do this? </w:t>
            </w:r>
            <w:r w:rsidRPr="00A4447A">
              <w:rPr>
                <w:rFonts w:cstheme="minorHAnsi"/>
                <w:lang w:val="nl-NL"/>
              </w:rPr>
              <w:t>And more difficult?</w:t>
            </w:r>
          </w:p>
          <w:p w14:paraId="02F17D53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What are your reasons to do this (or not)?</w:t>
            </w:r>
          </w:p>
        </w:tc>
      </w:tr>
      <w:tr w:rsidR="0044465E" w:rsidRPr="00A4447A" w14:paraId="3A1A9897" w14:textId="77777777" w:rsidTr="00B00814">
        <w:trPr>
          <w:jc w:val="center"/>
        </w:trPr>
        <w:tc>
          <w:tcPr>
            <w:tcW w:w="2405" w:type="dxa"/>
          </w:tcPr>
          <w:p w14:paraId="0AE3E816" w14:textId="77777777" w:rsidR="0044465E" w:rsidRPr="00A4447A" w:rsidRDefault="0044465E" w:rsidP="00A4447A">
            <w:pPr>
              <w:spacing w:line="480" w:lineRule="auto"/>
              <w:rPr>
                <w:rFonts w:cstheme="minorHAnsi"/>
                <w:i/>
                <w:iCs/>
              </w:rPr>
            </w:pPr>
            <w:r w:rsidRPr="00A4447A">
              <w:rPr>
                <w:rFonts w:cstheme="minorHAnsi"/>
                <w:i/>
                <w:iCs/>
              </w:rPr>
              <w:t>Needs</w:t>
            </w:r>
          </w:p>
        </w:tc>
        <w:tc>
          <w:tcPr>
            <w:tcW w:w="11198" w:type="dxa"/>
          </w:tcPr>
          <w:p w14:paraId="644B5C23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 xml:space="preserve">What would you need to do this? </w:t>
            </w:r>
          </w:p>
        </w:tc>
      </w:tr>
    </w:tbl>
    <w:p w14:paraId="295C9EB1" w14:textId="77777777" w:rsidR="0044465E" w:rsidRPr="00A4447A" w:rsidRDefault="0044465E" w:rsidP="00A4447A">
      <w:pPr>
        <w:spacing w:line="480" w:lineRule="auto"/>
        <w:rPr>
          <w:rFonts w:cstheme="minorHAnsi"/>
          <w:lang w:val="en-US"/>
        </w:rPr>
      </w:pPr>
    </w:p>
    <w:p w14:paraId="6140AADD" w14:textId="77777777" w:rsidR="0044465E" w:rsidRPr="00A4447A" w:rsidRDefault="0044465E" w:rsidP="00A4447A">
      <w:pPr>
        <w:spacing w:line="480" w:lineRule="auto"/>
        <w:rPr>
          <w:rFonts w:cstheme="minorHAnsi"/>
          <w:lang w:val="en-US"/>
        </w:rPr>
      </w:pPr>
    </w:p>
    <w:p w14:paraId="08E7D3D4" w14:textId="77777777" w:rsidR="0044465E" w:rsidRPr="00A4447A" w:rsidRDefault="0044465E" w:rsidP="00A4447A">
      <w:pPr>
        <w:spacing w:line="480" w:lineRule="auto"/>
        <w:rPr>
          <w:rFonts w:cstheme="minorHAnsi"/>
          <w:lang w:val="en-US"/>
        </w:rPr>
      </w:pPr>
    </w:p>
    <w:p w14:paraId="40B622F0" w14:textId="77777777" w:rsidR="0044465E" w:rsidRPr="00A4447A" w:rsidRDefault="0044465E" w:rsidP="00A4447A">
      <w:pPr>
        <w:pStyle w:val="ListParagraph"/>
        <w:numPr>
          <w:ilvl w:val="1"/>
          <w:numId w:val="2"/>
        </w:numPr>
        <w:spacing w:line="480" w:lineRule="auto"/>
        <w:rPr>
          <w:rFonts w:cstheme="minorHAnsi"/>
          <w:b/>
          <w:bCs/>
        </w:rPr>
      </w:pPr>
      <w:r w:rsidRPr="00A4447A">
        <w:rPr>
          <w:rFonts w:cstheme="minorHAnsi"/>
          <w:b/>
          <w:bCs/>
        </w:rPr>
        <w:t>Contact notific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65"/>
        <w:gridCol w:w="7251"/>
      </w:tblGrid>
      <w:tr w:rsidR="0044465E" w:rsidRPr="00A4447A" w14:paraId="6D1BAA59" w14:textId="77777777" w:rsidTr="00B00814">
        <w:trPr>
          <w:jc w:val="center"/>
        </w:trPr>
        <w:tc>
          <w:tcPr>
            <w:tcW w:w="2405" w:type="dxa"/>
          </w:tcPr>
          <w:p w14:paraId="26673080" w14:textId="77777777" w:rsidR="0044465E" w:rsidRPr="00A4447A" w:rsidRDefault="0044465E" w:rsidP="00A4447A">
            <w:pPr>
              <w:spacing w:line="480" w:lineRule="auto"/>
              <w:rPr>
                <w:rFonts w:cstheme="minorHAnsi"/>
                <w:i/>
                <w:iCs/>
              </w:rPr>
            </w:pPr>
            <w:r w:rsidRPr="00A4447A">
              <w:rPr>
                <w:rFonts w:cstheme="minorHAnsi"/>
                <w:i/>
                <w:iCs/>
              </w:rPr>
              <w:t>Attitude</w:t>
            </w:r>
          </w:p>
        </w:tc>
        <w:tc>
          <w:tcPr>
            <w:tcW w:w="11198" w:type="dxa"/>
          </w:tcPr>
          <w:p w14:paraId="5FBC53C6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How would you feel about this?</w:t>
            </w:r>
          </w:p>
          <w:p w14:paraId="56E6B263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What do you think that would be the benefits of doing this?</w:t>
            </w:r>
          </w:p>
          <w:p w14:paraId="6B566989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What do you think that would be the disadvantages of doing this?</w:t>
            </w:r>
          </w:p>
        </w:tc>
      </w:tr>
      <w:tr w:rsidR="0044465E" w:rsidRPr="00A4447A" w14:paraId="506DACF5" w14:textId="77777777" w:rsidTr="00B00814">
        <w:trPr>
          <w:jc w:val="center"/>
        </w:trPr>
        <w:tc>
          <w:tcPr>
            <w:tcW w:w="2405" w:type="dxa"/>
          </w:tcPr>
          <w:p w14:paraId="596302A7" w14:textId="77777777" w:rsidR="0044465E" w:rsidRPr="00A4447A" w:rsidRDefault="0044465E" w:rsidP="00A4447A">
            <w:pPr>
              <w:spacing w:line="480" w:lineRule="auto"/>
              <w:rPr>
                <w:rFonts w:cstheme="minorHAnsi"/>
                <w:i/>
                <w:iCs/>
              </w:rPr>
            </w:pPr>
            <w:r w:rsidRPr="00A4447A">
              <w:rPr>
                <w:rFonts w:cstheme="minorHAnsi"/>
                <w:i/>
                <w:iCs/>
              </w:rPr>
              <w:t>PBC</w:t>
            </w:r>
          </w:p>
        </w:tc>
        <w:tc>
          <w:tcPr>
            <w:tcW w:w="11198" w:type="dxa"/>
          </w:tcPr>
          <w:p w14:paraId="4669B748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nl-NL"/>
              </w:rPr>
            </w:pPr>
            <w:r w:rsidRPr="00A4447A">
              <w:rPr>
                <w:rFonts w:cstheme="minorHAnsi"/>
                <w:lang w:val="en-US"/>
              </w:rPr>
              <w:t xml:space="preserve">What would make it easier for you to do this? </w:t>
            </w:r>
            <w:r w:rsidRPr="00A4447A">
              <w:rPr>
                <w:rFonts w:cstheme="minorHAnsi"/>
                <w:lang w:val="nl-NL"/>
              </w:rPr>
              <w:t>And more difficult?</w:t>
            </w:r>
          </w:p>
          <w:p w14:paraId="60A90D3C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What are your reasons to do this (or not)?</w:t>
            </w:r>
          </w:p>
        </w:tc>
      </w:tr>
      <w:tr w:rsidR="0044465E" w:rsidRPr="00A4447A" w14:paraId="3A57D36E" w14:textId="77777777" w:rsidTr="00B00814">
        <w:trPr>
          <w:jc w:val="center"/>
        </w:trPr>
        <w:tc>
          <w:tcPr>
            <w:tcW w:w="2405" w:type="dxa"/>
          </w:tcPr>
          <w:p w14:paraId="1A911E01" w14:textId="77777777" w:rsidR="0044465E" w:rsidRPr="00A4447A" w:rsidRDefault="0044465E" w:rsidP="00A4447A">
            <w:pPr>
              <w:spacing w:line="480" w:lineRule="auto"/>
              <w:rPr>
                <w:rFonts w:cstheme="minorHAnsi"/>
                <w:i/>
                <w:iCs/>
              </w:rPr>
            </w:pPr>
            <w:r w:rsidRPr="00A4447A">
              <w:rPr>
                <w:rFonts w:cstheme="minorHAnsi"/>
                <w:i/>
                <w:iCs/>
              </w:rPr>
              <w:t>Needs</w:t>
            </w:r>
          </w:p>
        </w:tc>
        <w:tc>
          <w:tcPr>
            <w:tcW w:w="11198" w:type="dxa"/>
          </w:tcPr>
          <w:p w14:paraId="4C38CE86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What would you need to do this?</w:t>
            </w:r>
          </w:p>
        </w:tc>
      </w:tr>
    </w:tbl>
    <w:p w14:paraId="5656FA40" w14:textId="77777777" w:rsidR="0044465E" w:rsidRPr="00A4447A" w:rsidRDefault="0044465E" w:rsidP="00A4447A">
      <w:pPr>
        <w:spacing w:line="480" w:lineRule="auto"/>
        <w:rPr>
          <w:rFonts w:cstheme="minorHAnsi"/>
          <w:b/>
          <w:bCs/>
          <w:lang w:val="en-US"/>
        </w:rPr>
      </w:pPr>
    </w:p>
    <w:p w14:paraId="61CB5A8A" w14:textId="77777777" w:rsidR="0044465E" w:rsidRPr="00A4447A" w:rsidRDefault="0044465E" w:rsidP="00A4447A">
      <w:pPr>
        <w:pStyle w:val="ListParagraph"/>
        <w:numPr>
          <w:ilvl w:val="1"/>
          <w:numId w:val="2"/>
        </w:numPr>
        <w:spacing w:line="480" w:lineRule="auto"/>
        <w:rPr>
          <w:rFonts w:cstheme="minorHAnsi"/>
          <w:b/>
          <w:bCs/>
          <w:lang w:val="nl-NL"/>
        </w:rPr>
      </w:pPr>
      <w:r w:rsidRPr="00A4447A">
        <w:rPr>
          <w:rFonts w:cstheme="minorHAnsi"/>
          <w:b/>
          <w:bCs/>
          <w:lang w:val="nl-NL"/>
        </w:rPr>
        <w:t>Monitoring of symptom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65"/>
        <w:gridCol w:w="7251"/>
      </w:tblGrid>
      <w:tr w:rsidR="0044465E" w:rsidRPr="00A4447A" w14:paraId="2177C304" w14:textId="77777777" w:rsidTr="00B00814">
        <w:trPr>
          <w:jc w:val="center"/>
        </w:trPr>
        <w:tc>
          <w:tcPr>
            <w:tcW w:w="2405" w:type="dxa"/>
          </w:tcPr>
          <w:p w14:paraId="515D528C" w14:textId="77777777" w:rsidR="0044465E" w:rsidRPr="00A4447A" w:rsidRDefault="0044465E" w:rsidP="00A4447A">
            <w:pPr>
              <w:spacing w:line="480" w:lineRule="auto"/>
              <w:rPr>
                <w:rFonts w:cstheme="minorHAnsi"/>
                <w:i/>
                <w:iCs/>
              </w:rPr>
            </w:pPr>
            <w:r w:rsidRPr="00A4447A">
              <w:rPr>
                <w:rFonts w:cstheme="minorHAnsi"/>
                <w:i/>
                <w:iCs/>
              </w:rPr>
              <w:t>Attitude</w:t>
            </w:r>
          </w:p>
        </w:tc>
        <w:tc>
          <w:tcPr>
            <w:tcW w:w="11198" w:type="dxa"/>
          </w:tcPr>
          <w:p w14:paraId="0434ACB7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How would you feel about this?</w:t>
            </w:r>
          </w:p>
          <w:p w14:paraId="73D29283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What do you think that would be the benefits of doing this?</w:t>
            </w:r>
          </w:p>
          <w:p w14:paraId="704BA7F8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What do you think that would be the disadvantages of doing this?</w:t>
            </w:r>
          </w:p>
        </w:tc>
      </w:tr>
      <w:tr w:rsidR="0044465E" w:rsidRPr="00A4447A" w14:paraId="4B7A0FEA" w14:textId="77777777" w:rsidTr="00B00814">
        <w:trPr>
          <w:jc w:val="center"/>
        </w:trPr>
        <w:tc>
          <w:tcPr>
            <w:tcW w:w="2405" w:type="dxa"/>
          </w:tcPr>
          <w:p w14:paraId="0A8135EA" w14:textId="77777777" w:rsidR="0044465E" w:rsidRPr="00A4447A" w:rsidRDefault="0044465E" w:rsidP="00A4447A">
            <w:pPr>
              <w:spacing w:line="480" w:lineRule="auto"/>
              <w:rPr>
                <w:rFonts w:cstheme="minorHAnsi"/>
                <w:i/>
                <w:iCs/>
              </w:rPr>
            </w:pPr>
            <w:r w:rsidRPr="00A4447A">
              <w:rPr>
                <w:rFonts w:cstheme="minorHAnsi"/>
                <w:i/>
                <w:iCs/>
              </w:rPr>
              <w:t>PBC</w:t>
            </w:r>
          </w:p>
        </w:tc>
        <w:tc>
          <w:tcPr>
            <w:tcW w:w="11198" w:type="dxa"/>
          </w:tcPr>
          <w:p w14:paraId="19FE1419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nl-NL"/>
              </w:rPr>
            </w:pPr>
            <w:r w:rsidRPr="00A4447A">
              <w:rPr>
                <w:rFonts w:cstheme="minorHAnsi"/>
                <w:lang w:val="en-US"/>
              </w:rPr>
              <w:t xml:space="preserve">What would make it easier for you to do this? </w:t>
            </w:r>
            <w:r w:rsidRPr="00A4447A">
              <w:rPr>
                <w:rFonts w:cstheme="minorHAnsi"/>
                <w:lang w:val="nl-NL"/>
              </w:rPr>
              <w:t>And more difficult?</w:t>
            </w:r>
          </w:p>
          <w:p w14:paraId="4355BE80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What are your reasons to do this (or not)?</w:t>
            </w:r>
          </w:p>
        </w:tc>
      </w:tr>
      <w:tr w:rsidR="0044465E" w:rsidRPr="00A4447A" w14:paraId="55BB0F8E" w14:textId="77777777" w:rsidTr="00B00814">
        <w:trPr>
          <w:jc w:val="center"/>
        </w:trPr>
        <w:tc>
          <w:tcPr>
            <w:tcW w:w="2405" w:type="dxa"/>
          </w:tcPr>
          <w:p w14:paraId="24C14E90" w14:textId="77777777" w:rsidR="0044465E" w:rsidRPr="00A4447A" w:rsidRDefault="0044465E" w:rsidP="00A4447A">
            <w:pPr>
              <w:spacing w:line="480" w:lineRule="auto"/>
              <w:rPr>
                <w:rFonts w:cstheme="minorHAnsi"/>
                <w:i/>
                <w:iCs/>
              </w:rPr>
            </w:pPr>
            <w:r w:rsidRPr="00A4447A">
              <w:rPr>
                <w:rFonts w:cstheme="minorHAnsi"/>
                <w:i/>
                <w:iCs/>
              </w:rPr>
              <w:t>Needs</w:t>
            </w:r>
          </w:p>
        </w:tc>
        <w:tc>
          <w:tcPr>
            <w:tcW w:w="11198" w:type="dxa"/>
          </w:tcPr>
          <w:p w14:paraId="26EFB9E3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What would you need to do this?</w:t>
            </w:r>
          </w:p>
        </w:tc>
      </w:tr>
    </w:tbl>
    <w:p w14:paraId="0450AF7A" w14:textId="77777777" w:rsidR="0044465E" w:rsidRPr="00A4447A" w:rsidRDefault="0044465E" w:rsidP="00A4447A">
      <w:pPr>
        <w:spacing w:line="480" w:lineRule="auto"/>
        <w:rPr>
          <w:rFonts w:cstheme="minorHAnsi"/>
          <w:i/>
          <w:iCs/>
          <w:lang w:val="en-US"/>
        </w:rPr>
      </w:pPr>
    </w:p>
    <w:p w14:paraId="26689C96" w14:textId="77777777" w:rsidR="0044465E" w:rsidRPr="00A4447A" w:rsidRDefault="0044465E" w:rsidP="00A4447A">
      <w:pPr>
        <w:pStyle w:val="ListParagraph"/>
        <w:numPr>
          <w:ilvl w:val="0"/>
          <w:numId w:val="2"/>
        </w:numPr>
        <w:spacing w:line="480" w:lineRule="auto"/>
        <w:rPr>
          <w:rFonts w:cstheme="minorHAnsi"/>
          <w:b/>
          <w:bCs/>
        </w:rPr>
      </w:pPr>
      <w:r w:rsidRPr="00A4447A">
        <w:rPr>
          <w:rFonts w:cstheme="minorHAnsi"/>
          <w:b/>
          <w:bCs/>
          <w:lang w:val="en-US"/>
        </w:rPr>
        <w:t>Explanation of</w:t>
      </w:r>
      <w:r w:rsidRPr="00A4447A">
        <w:rPr>
          <w:rFonts w:cstheme="minorHAnsi"/>
          <w:b/>
          <w:bCs/>
        </w:rPr>
        <w:t xml:space="preserve"> self-led CT with the use of digital tools via a PowerPoint presentation</w:t>
      </w:r>
    </w:p>
    <w:p w14:paraId="164BE1FD" w14:textId="77777777" w:rsidR="0044465E" w:rsidRPr="00A4447A" w:rsidRDefault="0044465E" w:rsidP="00A4447A">
      <w:pPr>
        <w:pStyle w:val="ListParagraph"/>
        <w:numPr>
          <w:ilvl w:val="1"/>
          <w:numId w:val="2"/>
        </w:numPr>
        <w:spacing w:line="480" w:lineRule="auto"/>
        <w:rPr>
          <w:rFonts w:cstheme="minorHAnsi"/>
          <w:b/>
          <w:bCs/>
          <w:lang w:val="en-US"/>
        </w:rPr>
      </w:pPr>
      <w:r w:rsidRPr="00A4447A">
        <w:rPr>
          <w:rFonts w:cstheme="minorHAnsi"/>
          <w:b/>
          <w:bCs/>
          <w:lang w:val="en-US"/>
        </w:rPr>
        <w:t>Contact identific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55"/>
        <w:gridCol w:w="7261"/>
      </w:tblGrid>
      <w:tr w:rsidR="0044465E" w:rsidRPr="00A4447A" w14:paraId="49D921FE" w14:textId="77777777" w:rsidTr="00B00814">
        <w:trPr>
          <w:jc w:val="center"/>
        </w:trPr>
        <w:tc>
          <w:tcPr>
            <w:tcW w:w="2405" w:type="dxa"/>
          </w:tcPr>
          <w:p w14:paraId="782962ED" w14:textId="77777777" w:rsidR="0044465E" w:rsidRPr="00A4447A" w:rsidRDefault="0044465E" w:rsidP="00A4447A">
            <w:pPr>
              <w:spacing w:line="480" w:lineRule="auto"/>
              <w:rPr>
                <w:rFonts w:cstheme="minorHAnsi"/>
                <w:i/>
                <w:iCs/>
              </w:rPr>
            </w:pPr>
            <w:r w:rsidRPr="00A4447A">
              <w:rPr>
                <w:rFonts w:cstheme="minorHAnsi"/>
                <w:i/>
                <w:iCs/>
              </w:rPr>
              <w:t>Attitude</w:t>
            </w:r>
          </w:p>
        </w:tc>
        <w:tc>
          <w:tcPr>
            <w:tcW w:w="11198" w:type="dxa"/>
          </w:tcPr>
          <w:p w14:paraId="66C50AE4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</w:rPr>
            </w:pPr>
            <w:r w:rsidRPr="00A4447A">
              <w:rPr>
                <w:rFonts w:cstheme="minorHAnsi"/>
              </w:rPr>
              <w:t xml:space="preserve">Is this explanation clear to you? </w:t>
            </w:r>
          </w:p>
          <w:p w14:paraId="303FC324" w14:textId="77777777" w:rsidR="0044465E" w:rsidRPr="00A4447A" w:rsidRDefault="0044465E" w:rsidP="00A4447A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What is your first impression?</w:t>
            </w:r>
          </w:p>
          <w:p w14:paraId="192E0EA7" w14:textId="77777777" w:rsidR="0044465E" w:rsidRPr="00A4447A" w:rsidRDefault="0044465E" w:rsidP="00A4447A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What do you like about it?</w:t>
            </w:r>
          </w:p>
          <w:p w14:paraId="16F4D697" w14:textId="77777777" w:rsidR="0044465E" w:rsidRPr="00A4447A" w:rsidRDefault="0044465E" w:rsidP="00A4447A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What do you dislike about it?</w:t>
            </w:r>
          </w:p>
        </w:tc>
      </w:tr>
      <w:tr w:rsidR="0044465E" w:rsidRPr="00A4447A" w14:paraId="6D4B2CB7" w14:textId="77777777" w:rsidTr="00B00814">
        <w:trPr>
          <w:jc w:val="center"/>
        </w:trPr>
        <w:tc>
          <w:tcPr>
            <w:tcW w:w="2405" w:type="dxa"/>
          </w:tcPr>
          <w:p w14:paraId="29F9DD86" w14:textId="77777777" w:rsidR="0044465E" w:rsidRPr="00A4447A" w:rsidRDefault="0044465E" w:rsidP="00A4447A">
            <w:pPr>
              <w:spacing w:line="480" w:lineRule="auto"/>
              <w:rPr>
                <w:rFonts w:cstheme="minorHAnsi"/>
                <w:i/>
                <w:iCs/>
              </w:rPr>
            </w:pPr>
            <w:r w:rsidRPr="00A4447A">
              <w:rPr>
                <w:rFonts w:cstheme="minorHAnsi"/>
                <w:i/>
                <w:iCs/>
              </w:rPr>
              <w:t>PBC</w:t>
            </w:r>
          </w:p>
        </w:tc>
        <w:tc>
          <w:tcPr>
            <w:tcW w:w="11198" w:type="dxa"/>
          </w:tcPr>
          <w:p w14:paraId="71B425C2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Would you make use of such digital tools, via which you can share information about you and your contacts with the PHS to support CT, if you are asked to?</w:t>
            </w:r>
          </w:p>
          <w:p w14:paraId="271979A4" w14:textId="77777777" w:rsidR="0044465E" w:rsidRPr="00A4447A" w:rsidRDefault="0044465E" w:rsidP="00A4447A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cstheme="minorHAnsi"/>
              </w:rPr>
            </w:pPr>
            <w:r w:rsidRPr="00A4447A">
              <w:rPr>
                <w:rFonts w:cstheme="minorHAnsi"/>
              </w:rPr>
              <w:t>Why (not)?</w:t>
            </w:r>
          </w:p>
          <w:p w14:paraId="175C4D4A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What would make it difficult for you to identify your contacts in this manner?</w:t>
            </w:r>
          </w:p>
          <w:p w14:paraId="4B0DD903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 xml:space="preserve"> What would make it easy for you to identify your contacts in this manner?</w:t>
            </w:r>
          </w:p>
        </w:tc>
      </w:tr>
      <w:tr w:rsidR="0044465E" w:rsidRPr="00A4447A" w14:paraId="311A9CCB" w14:textId="77777777" w:rsidTr="00B00814">
        <w:trPr>
          <w:jc w:val="center"/>
        </w:trPr>
        <w:tc>
          <w:tcPr>
            <w:tcW w:w="2405" w:type="dxa"/>
          </w:tcPr>
          <w:p w14:paraId="77FF6682" w14:textId="77777777" w:rsidR="0044465E" w:rsidRPr="00A4447A" w:rsidRDefault="0044465E" w:rsidP="00A4447A">
            <w:pPr>
              <w:spacing w:line="480" w:lineRule="auto"/>
              <w:rPr>
                <w:rFonts w:cstheme="minorHAnsi"/>
                <w:i/>
                <w:iCs/>
              </w:rPr>
            </w:pPr>
            <w:r w:rsidRPr="00A4447A">
              <w:rPr>
                <w:rFonts w:cstheme="minorHAnsi"/>
                <w:i/>
                <w:iCs/>
              </w:rPr>
              <w:lastRenderedPageBreak/>
              <w:t>Needs</w:t>
            </w:r>
          </w:p>
        </w:tc>
        <w:tc>
          <w:tcPr>
            <w:tcW w:w="11198" w:type="dxa"/>
          </w:tcPr>
          <w:p w14:paraId="1C0C7726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What would you need to identify your contacts as accurate as possible?</w:t>
            </w:r>
          </w:p>
          <w:p w14:paraId="2543B244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nl-NL"/>
              </w:rPr>
            </w:pPr>
            <w:r w:rsidRPr="00A4447A">
              <w:rPr>
                <w:rFonts w:cstheme="minorHAnsi"/>
                <w:lang w:val="en-US"/>
              </w:rPr>
              <w:t xml:space="preserve">Would you prefer to do it differently? </w:t>
            </w:r>
            <w:r w:rsidRPr="00A4447A">
              <w:rPr>
                <w:rFonts w:cstheme="minorHAnsi"/>
                <w:lang w:val="nl-NL"/>
              </w:rPr>
              <w:t xml:space="preserve">If yes, how? </w:t>
            </w:r>
          </w:p>
        </w:tc>
      </w:tr>
      <w:tr w:rsidR="0044465E" w:rsidRPr="00A4447A" w14:paraId="1F7AF149" w14:textId="77777777" w:rsidTr="00B00814">
        <w:trPr>
          <w:jc w:val="center"/>
        </w:trPr>
        <w:tc>
          <w:tcPr>
            <w:tcW w:w="2405" w:type="dxa"/>
          </w:tcPr>
          <w:p w14:paraId="64FDD32A" w14:textId="77777777" w:rsidR="0044465E" w:rsidRPr="00A4447A" w:rsidRDefault="0044465E" w:rsidP="00A4447A">
            <w:pPr>
              <w:spacing w:line="480" w:lineRule="auto"/>
              <w:rPr>
                <w:rFonts w:cstheme="minorHAnsi"/>
                <w:i/>
                <w:iCs/>
              </w:rPr>
            </w:pPr>
            <w:r w:rsidRPr="00A4447A">
              <w:rPr>
                <w:rFonts w:cstheme="minorHAnsi"/>
                <w:i/>
                <w:iCs/>
              </w:rPr>
              <w:t>Regular CT vs. digital CT</w:t>
            </w:r>
          </w:p>
        </w:tc>
        <w:tc>
          <w:tcPr>
            <w:tcW w:w="11198" w:type="dxa"/>
          </w:tcPr>
          <w:p w14:paraId="789ACDAB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nl-NL"/>
              </w:rPr>
            </w:pPr>
            <w:r w:rsidRPr="00A4447A">
              <w:rPr>
                <w:rFonts w:cstheme="minorHAnsi"/>
              </w:rPr>
              <w:t xml:space="preserve">Would you see this digital tool as an addition or replacement for the identification of your contacts? </w:t>
            </w:r>
            <w:r w:rsidRPr="00A4447A">
              <w:rPr>
                <w:rFonts w:cstheme="minorHAnsi"/>
                <w:lang w:val="nl-NL"/>
              </w:rPr>
              <w:t>Why?</w:t>
            </w:r>
          </w:p>
          <w:p w14:paraId="65D10A09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What would be your preferred approach for this?</w:t>
            </w:r>
          </w:p>
        </w:tc>
      </w:tr>
    </w:tbl>
    <w:p w14:paraId="4A873438" w14:textId="77777777" w:rsidR="0044465E" w:rsidRPr="00A4447A" w:rsidRDefault="0044465E" w:rsidP="00A4447A">
      <w:pPr>
        <w:spacing w:line="480" w:lineRule="auto"/>
        <w:rPr>
          <w:rFonts w:cstheme="minorHAnsi"/>
          <w:b/>
          <w:bCs/>
          <w:lang w:val="en-US"/>
        </w:rPr>
      </w:pPr>
    </w:p>
    <w:p w14:paraId="3FEB12BF" w14:textId="77777777" w:rsidR="0044465E" w:rsidRPr="00A4447A" w:rsidRDefault="0044465E" w:rsidP="00A4447A">
      <w:pPr>
        <w:pStyle w:val="ListParagraph"/>
        <w:numPr>
          <w:ilvl w:val="1"/>
          <w:numId w:val="2"/>
        </w:numPr>
        <w:spacing w:line="480" w:lineRule="auto"/>
        <w:rPr>
          <w:rFonts w:cstheme="minorHAnsi"/>
          <w:i/>
          <w:iCs/>
        </w:rPr>
      </w:pPr>
      <w:r w:rsidRPr="00A4447A">
        <w:rPr>
          <w:rFonts w:cstheme="minorHAnsi"/>
          <w:b/>
          <w:bCs/>
          <w:lang w:val="en-US"/>
        </w:rPr>
        <w:t>Contact notific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44"/>
        <w:gridCol w:w="7272"/>
      </w:tblGrid>
      <w:tr w:rsidR="0044465E" w:rsidRPr="00A4447A" w14:paraId="21480606" w14:textId="77777777" w:rsidTr="00B00814">
        <w:trPr>
          <w:jc w:val="center"/>
        </w:trPr>
        <w:tc>
          <w:tcPr>
            <w:tcW w:w="2405" w:type="dxa"/>
          </w:tcPr>
          <w:p w14:paraId="383B1163" w14:textId="77777777" w:rsidR="0044465E" w:rsidRPr="00A4447A" w:rsidRDefault="0044465E" w:rsidP="00A4447A">
            <w:pPr>
              <w:spacing w:line="480" w:lineRule="auto"/>
              <w:rPr>
                <w:rFonts w:cstheme="minorHAnsi"/>
                <w:i/>
                <w:iCs/>
              </w:rPr>
            </w:pPr>
            <w:r w:rsidRPr="00A4447A">
              <w:rPr>
                <w:rFonts w:cstheme="minorHAnsi"/>
                <w:i/>
                <w:iCs/>
              </w:rPr>
              <w:t>Attitude</w:t>
            </w:r>
          </w:p>
        </w:tc>
        <w:tc>
          <w:tcPr>
            <w:tcW w:w="11340" w:type="dxa"/>
          </w:tcPr>
          <w:p w14:paraId="4D16E14D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</w:rPr>
            </w:pPr>
            <w:r w:rsidRPr="00A4447A">
              <w:rPr>
                <w:rFonts w:cstheme="minorHAnsi"/>
              </w:rPr>
              <w:t xml:space="preserve">Is this explanation clear to you? </w:t>
            </w:r>
          </w:p>
          <w:p w14:paraId="01CE14C1" w14:textId="77777777" w:rsidR="0044465E" w:rsidRPr="00A4447A" w:rsidRDefault="0044465E" w:rsidP="00A4447A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What is your first impression?</w:t>
            </w:r>
          </w:p>
          <w:p w14:paraId="59FED20E" w14:textId="77777777" w:rsidR="0044465E" w:rsidRPr="00A4447A" w:rsidRDefault="0044465E" w:rsidP="00A4447A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What do you like about it?</w:t>
            </w:r>
          </w:p>
          <w:p w14:paraId="1FCD47CB" w14:textId="77777777" w:rsidR="0044465E" w:rsidRPr="00A4447A" w:rsidRDefault="0044465E" w:rsidP="00A4447A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What do you dislike about it?</w:t>
            </w:r>
          </w:p>
        </w:tc>
      </w:tr>
      <w:tr w:rsidR="0044465E" w:rsidRPr="00A4447A" w14:paraId="4B55958D" w14:textId="77777777" w:rsidTr="00B00814">
        <w:trPr>
          <w:jc w:val="center"/>
        </w:trPr>
        <w:tc>
          <w:tcPr>
            <w:tcW w:w="2405" w:type="dxa"/>
          </w:tcPr>
          <w:p w14:paraId="631BCE66" w14:textId="77777777" w:rsidR="0044465E" w:rsidRPr="00A4447A" w:rsidRDefault="0044465E" w:rsidP="00A4447A">
            <w:pPr>
              <w:spacing w:line="480" w:lineRule="auto"/>
              <w:rPr>
                <w:rFonts w:cstheme="minorHAnsi"/>
                <w:i/>
                <w:iCs/>
              </w:rPr>
            </w:pPr>
            <w:r w:rsidRPr="00A4447A">
              <w:rPr>
                <w:rFonts w:cstheme="minorHAnsi"/>
                <w:i/>
                <w:iCs/>
              </w:rPr>
              <w:t>PBC</w:t>
            </w:r>
          </w:p>
        </w:tc>
        <w:tc>
          <w:tcPr>
            <w:tcW w:w="11340" w:type="dxa"/>
          </w:tcPr>
          <w:p w14:paraId="3CC9FE10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Would you make use of a digital letter to notify your contacts?</w:t>
            </w:r>
          </w:p>
          <w:p w14:paraId="2C2491F1" w14:textId="77777777" w:rsidR="0044465E" w:rsidRPr="00A4447A" w:rsidRDefault="0044465E" w:rsidP="00A4447A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cstheme="minorHAnsi"/>
              </w:rPr>
            </w:pPr>
            <w:r w:rsidRPr="00A4447A">
              <w:rPr>
                <w:rFonts w:cstheme="minorHAnsi"/>
              </w:rPr>
              <w:t>Why (not)?</w:t>
            </w:r>
          </w:p>
          <w:p w14:paraId="11FF9422" w14:textId="77777777" w:rsidR="0044465E" w:rsidRPr="00A4447A" w:rsidRDefault="0044465E" w:rsidP="00A4447A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Are there certain contacts you would (or not) notify? Why (not)?</w:t>
            </w:r>
          </w:p>
          <w:p w14:paraId="14E29E11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What would make it difficult for you to notify your contacts in this manner?</w:t>
            </w:r>
          </w:p>
          <w:p w14:paraId="54D6B11D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What would make it easy for you to notify your contacts in this manner?</w:t>
            </w:r>
          </w:p>
        </w:tc>
      </w:tr>
      <w:tr w:rsidR="0044465E" w:rsidRPr="00A4447A" w14:paraId="4D59F14C" w14:textId="77777777" w:rsidTr="00B00814">
        <w:trPr>
          <w:jc w:val="center"/>
        </w:trPr>
        <w:tc>
          <w:tcPr>
            <w:tcW w:w="2405" w:type="dxa"/>
          </w:tcPr>
          <w:p w14:paraId="2D573145" w14:textId="77777777" w:rsidR="0044465E" w:rsidRPr="00A4447A" w:rsidRDefault="0044465E" w:rsidP="00A4447A">
            <w:pPr>
              <w:spacing w:line="480" w:lineRule="auto"/>
              <w:rPr>
                <w:rFonts w:cstheme="minorHAnsi"/>
                <w:i/>
                <w:iCs/>
              </w:rPr>
            </w:pPr>
            <w:r w:rsidRPr="00A4447A">
              <w:rPr>
                <w:rFonts w:cstheme="minorHAnsi"/>
                <w:i/>
                <w:iCs/>
              </w:rPr>
              <w:t>Needs</w:t>
            </w:r>
          </w:p>
        </w:tc>
        <w:tc>
          <w:tcPr>
            <w:tcW w:w="11340" w:type="dxa"/>
          </w:tcPr>
          <w:p w14:paraId="0509DEE4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What would you need to notify your contacts?</w:t>
            </w:r>
          </w:p>
          <w:p w14:paraId="66B8747E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Do you have other suggestions for the notification of your contacts?</w:t>
            </w:r>
          </w:p>
        </w:tc>
      </w:tr>
      <w:tr w:rsidR="0044465E" w:rsidRPr="00A4447A" w14:paraId="061293F6" w14:textId="77777777" w:rsidTr="00B00814">
        <w:trPr>
          <w:jc w:val="center"/>
        </w:trPr>
        <w:tc>
          <w:tcPr>
            <w:tcW w:w="2405" w:type="dxa"/>
          </w:tcPr>
          <w:p w14:paraId="0E8ABD30" w14:textId="77777777" w:rsidR="0044465E" w:rsidRPr="00A4447A" w:rsidRDefault="0044465E" w:rsidP="00A4447A">
            <w:pPr>
              <w:spacing w:line="480" w:lineRule="auto"/>
              <w:rPr>
                <w:rFonts w:cstheme="minorHAnsi"/>
                <w:i/>
                <w:iCs/>
              </w:rPr>
            </w:pPr>
            <w:r w:rsidRPr="00A4447A">
              <w:rPr>
                <w:rFonts w:cstheme="minorHAnsi"/>
                <w:i/>
                <w:iCs/>
              </w:rPr>
              <w:t>Regular CT vs. digital CT</w:t>
            </w:r>
          </w:p>
        </w:tc>
        <w:tc>
          <w:tcPr>
            <w:tcW w:w="11340" w:type="dxa"/>
          </w:tcPr>
          <w:p w14:paraId="7B88A656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</w:rPr>
              <w:t xml:space="preserve">Would you see this digital tool as an addition or replacement for the notification of your contacts? </w:t>
            </w:r>
            <w:r w:rsidRPr="00A4447A">
              <w:rPr>
                <w:rFonts w:cstheme="minorHAnsi"/>
                <w:lang w:val="en-US"/>
              </w:rPr>
              <w:t>Why?</w:t>
            </w:r>
          </w:p>
          <w:p w14:paraId="44623185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What would be your preferred approach for this?</w:t>
            </w:r>
          </w:p>
        </w:tc>
      </w:tr>
    </w:tbl>
    <w:p w14:paraId="11C2F347" w14:textId="77777777" w:rsidR="0044465E" w:rsidRPr="00A4447A" w:rsidRDefault="0044465E" w:rsidP="00A4447A">
      <w:pPr>
        <w:spacing w:line="480" w:lineRule="auto"/>
        <w:rPr>
          <w:rFonts w:cstheme="minorHAnsi"/>
          <w:b/>
          <w:bCs/>
          <w:lang w:val="en-US"/>
        </w:rPr>
      </w:pPr>
    </w:p>
    <w:p w14:paraId="7EFB9307" w14:textId="77777777" w:rsidR="0044465E" w:rsidRPr="00A4447A" w:rsidRDefault="0044465E" w:rsidP="00A4447A">
      <w:pPr>
        <w:pStyle w:val="ListParagraph"/>
        <w:numPr>
          <w:ilvl w:val="1"/>
          <w:numId w:val="2"/>
        </w:numPr>
        <w:spacing w:line="480" w:lineRule="auto"/>
        <w:rPr>
          <w:rFonts w:cstheme="minorHAnsi"/>
          <w:b/>
          <w:bCs/>
          <w:lang w:val="en-US"/>
        </w:rPr>
      </w:pPr>
      <w:r w:rsidRPr="00A4447A">
        <w:rPr>
          <w:rFonts w:cstheme="minorHAnsi"/>
          <w:b/>
          <w:bCs/>
          <w:lang w:val="en-US"/>
        </w:rPr>
        <w:lastRenderedPageBreak/>
        <w:t>Monitoring of symptom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44"/>
        <w:gridCol w:w="7272"/>
      </w:tblGrid>
      <w:tr w:rsidR="0044465E" w:rsidRPr="00A4447A" w14:paraId="1AADF5D1" w14:textId="77777777" w:rsidTr="00B00814">
        <w:trPr>
          <w:jc w:val="center"/>
        </w:trPr>
        <w:tc>
          <w:tcPr>
            <w:tcW w:w="2405" w:type="dxa"/>
          </w:tcPr>
          <w:p w14:paraId="14446224" w14:textId="77777777" w:rsidR="0044465E" w:rsidRPr="00A4447A" w:rsidRDefault="0044465E" w:rsidP="00A4447A">
            <w:pPr>
              <w:spacing w:line="480" w:lineRule="auto"/>
              <w:rPr>
                <w:rFonts w:cstheme="minorHAnsi"/>
                <w:i/>
                <w:iCs/>
              </w:rPr>
            </w:pPr>
            <w:r w:rsidRPr="00A4447A">
              <w:rPr>
                <w:rFonts w:cstheme="minorHAnsi"/>
                <w:i/>
                <w:iCs/>
              </w:rPr>
              <w:t>Attitude</w:t>
            </w:r>
          </w:p>
        </w:tc>
        <w:tc>
          <w:tcPr>
            <w:tcW w:w="11340" w:type="dxa"/>
          </w:tcPr>
          <w:p w14:paraId="1E75B674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</w:rPr>
            </w:pPr>
            <w:r w:rsidRPr="00A4447A">
              <w:rPr>
                <w:rFonts w:cstheme="minorHAnsi"/>
              </w:rPr>
              <w:t xml:space="preserve">Is this explanation clear to you? </w:t>
            </w:r>
          </w:p>
          <w:p w14:paraId="24E53C89" w14:textId="77777777" w:rsidR="0044465E" w:rsidRPr="00A4447A" w:rsidRDefault="0044465E" w:rsidP="00A4447A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What is your first impression?</w:t>
            </w:r>
          </w:p>
          <w:p w14:paraId="095016AF" w14:textId="77777777" w:rsidR="0044465E" w:rsidRPr="00A4447A" w:rsidRDefault="0044465E" w:rsidP="00A4447A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theme="minorHAnsi"/>
                <w:lang w:val="en-US"/>
              </w:rPr>
            </w:pPr>
            <w:bookmarkStart w:id="0" w:name="_GoBack"/>
            <w:bookmarkEnd w:id="0"/>
            <w:r w:rsidRPr="00A4447A">
              <w:rPr>
                <w:rFonts w:cstheme="minorHAnsi"/>
                <w:lang w:val="en-US"/>
              </w:rPr>
              <w:t>What do you like about it?</w:t>
            </w:r>
          </w:p>
          <w:p w14:paraId="6082F2EA" w14:textId="77777777" w:rsidR="0044465E" w:rsidRPr="00A4447A" w:rsidRDefault="0044465E" w:rsidP="00A4447A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What do you dislike about it?</w:t>
            </w:r>
          </w:p>
        </w:tc>
      </w:tr>
      <w:tr w:rsidR="0044465E" w:rsidRPr="00A4447A" w14:paraId="4D993A69" w14:textId="77777777" w:rsidTr="00B00814">
        <w:trPr>
          <w:jc w:val="center"/>
        </w:trPr>
        <w:tc>
          <w:tcPr>
            <w:tcW w:w="2405" w:type="dxa"/>
          </w:tcPr>
          <w:p w14:paraId="1EBC219A" w14:textId="77777777" w:rsidR="0044465E" w:rsidRPr="00A4447A" w:rsidRDefault="0044465E" w:rsidP="00A4447A">
            <w:pPr>
              <w:spacing w:line="480" w:lineRule="auto"/>
              <w:rPr>
                <w:rFonts w:cstheme="minorHAnsi"/>
                <w:i/>
                <w:iCs/>
              </w:rPr>
            </w:pPr>
            <w:r w:rsidRPr="00A4447A">
              <w:rPr>
                <w:rFonts w:cstheme="minorHAnsi"/>
                <w:i/>
                <w:iCs/>
              </w:rPr>
              <w:t>PBC</w:t>
            </w:r>
          </w:p>
        </w:tc>
        <w:tc>
          <w:tcPr>
            <w:tcW w:w="11340" w:type="dxa"/>
          </w:tcPr>
          <w:p w14:paraId="3261E025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Would you make use of this tool to monitor your symptoms?</w:t>
            </w:r>
          </w:p>
          <w:p w14:paraId="6FE0C50E" w14:textId="77777777" w:rsidR="0044465E" w:rsidRPr="00A4447A" w:rsidRDefault="0044465E" w:rsidP="00A4447A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cstheme="minorHAnsi"/>
              </w:rPr>
            </w:pPr>
            <w:r w:rsidRPr="00A4447A">
              <w:rPr>
                <w:rFonts w:cstheme="minorHAnsi"/>
              </w:rPr>
              <w:t>Would you monitor all of your symptoms?</w:t>
            </w:r>
          </w:p>
          <w:p w14:paraId="1CF48D38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</w:rPr>
              <w:t>If not: which symptoms</w:t>
            </w:r>
            <w:r w:rsidRPr="00A4447A">
              <w:rPr>
                <w:rFonts w:cstheme="minorHAnsi"/>
                <w:lang w:val="en-US"/>
              </w:rPr>
              <w:t xml:space="preserve"> would you monitor and which not?</w:t>
            </w:r>
          </w:p>
          <w:p w14:paraId="6CDA5CCE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What would make it difficult for you to monitor your symptoms in this manner?</w:t>
            </w:r>
          </w:p>
          <w:p w14:paraId="10274546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What would make it easy for you to monitor your symptoms in this manner?</w:t>
            </w:r>
          </w:p>
        </w:tc>
      </w:tr>
      <w:tr w:rsidR="0044465E" w:rsidRPr="00A4447A" w14:paraId="7E1170DA" w14:textId="77777777" w:rsidTr="00B00814">
        <w:trPr>
          <w:jc w:val="center"/>
        </w:trPr>
        <w:tc>
          <w:tcPr>
            <w:tcW w:w="2405" w:type="dxa"/>
          </w:tcPr>
          <w:p w14:paraId="0A62BFE4" w14:textId="77777777" w:rsidR="0044465E" w:rsidRPr="00A4447A" w:rsidRDefault="0044465E" w:rsidP="00A4447A">
            <w:pPr>
              <w:spacing w:line="480" w:lineRule="auto"/>
              <w:rPr>
                <w:rFonts w:cstheme="minorHAnsi"/>
                <w:i/>
                <w:iCs/>
              </w:rPr>
            </w:pPr>
            <w:r w:rsidRPr="00A4447A">
              <w:rPr>
                <w:rFonts w:cstheme="minorHAnsi"/>
                <w:i/>
                <w:iCs/>
              </w:rPr>
              <w:t>Needs</w:t>
            </w:r>
          </w:p>
        </w:tc>
        <w:tc>
          <w:tcPr>
            <w:tcW w:w="11340" w:type="dxa"/>
          </w:tcPr>
          <w:p w14:paraId="096836F8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What would you need to digitally monitor your symptoms as accurate as possible?</w:t>
            </w:r>
          </w:p>
        </w:tc>
      </w:tr>
      <w:tr w:rsidR="0044465E" w:rsidRPr="00A4447A" w14:paraId="3B02EAE4" w14:textId="77777777" w:rsidTr="00B00814">
        <w:trPr>
          <w:jc w:val="center"/>
        </w:trPr>
        <w:tc>
          <w:tcPr>
            <w:tcW w:w="2405" w:type="dxa"/>
          </w:tcPr>
          <w:p w14:paraId="7E235433" w14:textId="77777777" w:rsidR="0044465E" w:rsidRPr="00A4447A" w:rsidRDefault="0044465E" w:rsidP="00A4447A">
            <w:pPr>
              <w:spacing w:line="480" w:lineRule="auto"/>
              <w:rPr>
                <w:rFonts w:cstheme="minorHAnsi"/>
                <w:i/>
                <w:iCs/>
              </w:rPr>
            </w:pPr>
            <w:r w:rsidRPr="00A4447A">
              <w:rPr>
                <w:rFonts w:cstheme="minorHAnsi"/>
                <w:i/>
                <w:iCs/>
              </w:rPr>
              <w:t>Normal CT vs. digital CT</w:t>
            </w:r>
          </w:p>
        </w:tc>
        <w:tc>
          <w:tcPr>
            <w:tcW w:w="11340" w:type="dxa"/>
          </w:tcPr>
          <w:p w14:paraId="2C623638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</w:rPr>
              <w:t xml:space="preserve">Would you see this digital tool as an addition or replacement for the monitoring of your symptoms? </w:t>
            </w:r>
            <w:r w:rsidRPr="00A4447A">
              <w:rPr>
                <w:rFonts w:cstheme="minorHAnsi"/>
                <w:lang w:val="en-US"/>
              </w:rPr>
              <w:t>Why?</w:t>
            </w:r>
          </w:p>
          <w:p w14:paraId="4EC6C867" w14:textId="77777777" w:rsidR="0044465E" w:rsidRPr="00A4447A" w:rsidRDefault="0044465E" w:rsidP="00A4447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lang w:val="en-US"/>
              </w:rPr>
            </w:pPr>
            <w:r w:rsidRPr="00A4447A">
              <w:rPr>
                <w:rFonts w:cstheme="minorHAnsi"/>
                <w:lang w:val="en-US"/>
              </w:rPr>
              <w:t>What would be your preferred approach for this?</w:t>
            </w:r>
          </w:p>
        </w:tc>
      </w:tr>
    </w:tbl>
    <w:p w14:paraId="79F9EDA3" w14:textId="77777777" w:rsidR="0044465E" w:rsidRPr="00A4447A" w:rsidRDefault="0044465E" w:rsidP="00A4447A">
      <w:pPr>
        <w:spacing w:after="0" w:line="480" w:lineRule="auto"/>
        <w:rPr>
          <w:rFonts w:cstheme="minorHAnsi"/>
          <w:lang w:val="en-US"/>
        </w:rPr>
      </w:pPr>
    </w:p>
    <w:p w14:paraId="5DC37691" w14:textId="35DE65C9" w:rsidR="00D61DEE" w:rsidRPr="00A4447A" w:rsidRDefault="0044465E" w:rsidP="00A4447A">
      <w:pPr>
        <w:pStyle w:val="ListParagraph"/>
        <w:numPr>
          <w:ilvl w:val="0"/>
          <w:numId w:val="2"/>
        </w:numPr>
        <w:spacing w:after="0" w:line="480" w:lineRule="auto"/>
        <w:rPr>
          <w:rFonts w:cstheme="minorHAnsi"/>
          <w:b/>
          <w:bCs/>
          <w:lang w:val="en-US"/>
        </w:rPr>
      </w:pPr>
      <w:r w:rsidRPr="00A4447A">
        <w:rPr>
          <w:rFonts w:cstheme="minorHAnsi"/>
          <w:b/>
          <w:bCs/>
          <w:lang w:val="en-US"/>
        </w:rPr>
        <w:t>Wrap-up</w:t>
      </w:r>
    </w:p>
    <w:sectPr w:rsidR="00D61DEE" w:rsidRPr="00A4447A" w:rsidSect="0093556E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7D801E" w14:textId="77777777" w:rsidR="00DE567D" w:rsidRDefault="00DE567D">
      <w:pPr>
        <w:spacing w:after="0" w:line="240" w:lineRule="auto"/>
      </w:pPr>
      <w:r>
        <w:separator/>
      </w:r>
    </w:p>
  </w:endnote>
  <w:endnote w:type="continuationSeparator" w:id="0">
    <w:p w14:paraId="356CC6F1" w14:textId="77777777" w:rsidR="00DE567D" w:rsidRDefault="00DE56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cstheme="minorHAnsi"/>
      </w:rPr>
      <w:id w:val="1584728898"/>
      <w:docPartObj>
        <w:docPartGallery w:val="Page Numbers (Bottom of Page)"/>
        <w:docPartUnique/>
      </w:docPartObj>
    </w:sdtPr>
    <w:sdtEndPr/>
    <w:sdtContent>
      <w:p w14:paraId="22C6E0A8" w14:textId="5E1A8AD0" w:rsidR="00AF5FCB" w:rsidRPr="003209A0" w:rsidRDefault="0044465E">
        <w:pPr>
          <w:pStyle w:val="Footer"/>
          <w:jc w:val="right"/>
          <w:rPr>
            <w:rFonts w:cstheme="minorHAnsi"/>
          </w:rPr>
        </w:pPr>
        <w:r w:rsidRPr="003209A0">
          <w:rPr>
            <w:rFonts w:cstheme="minorHAnsi"/>
            <w:sz w:val="20"/>
            <w:szCs w:val="20"/>
          </w:rPr>
          <w:fldChar w:fldCharType="begin"/>
        </w:r>
        <w:r w:rsidRPr="003209A0">
          <w:rPr>
            <w:rFonts w:cstheme="minorHAnsi"/>
            <w:sz w:val="20"/>
            <w:szCs w:val="20"/>
          </w:rPr>
          <w:instrText>PAGE   \* MERGEFORMAT</w:instrText>
        </w:r>
        <w:r w:rsidRPr="003209A0">
          <w:rPr>
            <w:rFonts w:cstheme="minorHAnsi"/>
            <w:sz w:val="20"/>
            <w:szCs w:val="20"/>
          </w:rPr>
          <w:fldChar w:fldCharType="separate"/>
        </w:r>
        <w:r w:rsidR="0093556E" w:rsidRPr="0093556E">
          <w:rPr>
            <w:rFonts w:cstheme="minorHAnsi"/>
            <w:noProof/>
            <w:sz w:val="20"/>
            <w:szCs w:val="20"/>
            <w:lang w:val="nl-NL"/>
          </w:rPr>
          <w:t>6</w:t>
        </w:r>
        <w:r w:rsidRPr="003209A0">
          <w:rPr>
            <w:rFonts w:cstheme="minorHAnsi"/>
            <w:sz w:val="20"/>
            <w:szCs w:val="20"/>
          </w:rPr>
          <w:fldChar w:fldCharType="end"/>
        </w:r>
      </w:p>
    </w:sdtContent>
  </w:sdt>
  <w:p w14:paraId="42A55137" w14:textId="77777777" w:rsidR="00AF5FCB" w:rsidRDefault="00DE56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F816A4" w14:textId="77777777" w:rsidR="00DE567D" w:rsidRDefault="00DE567D">
      <w:pPr>
        <w:spacing w:after="0" w:line="240" w:lineRule="auto"/>
      </w:pPr>
      <w:r>
        <w:separator/>
      </w:r>
    </w:p>
  </w:footnote>
  <w:footnote w:type="continuationSeparator" w:id="0">
    <w:p w14:paraId="2B388190" w14:textId="77777777" w:rsidR="00DE567D" w:rsidRDefault="00DE56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B11F8"/>
    <w:multiLevelType w:val="hybridMultilevel"/>
    <w:tmpl w:val="B8A0605A"/>
    <w:lvl w:ilvl="0" w:tplc="3A68FD4C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sz w:val="16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1B34EC"/>
    <w:multiLevelType w:val="hybridMultilevel"/>
    <w:tmpl w:val="174E5C38"/>
    <w:lvl w:ilvl="0" w:tplc="15A485B4">
      <w:start w:val="1"/>
      <w:numFmt w:val="bullet"/>
      <w:lvlText w:val=""/>
      <w:lvlJc w:val="left"/>
      <w:pPr>
        <w:ind w:left="1068" w:hanging="360"/>
      </w:pPr>
      <w:rPr>
        <w:rFonts w:ascii="Symbol" w:hAnsi="Symbol" w:cstheme="majorHAnsi" w:hint="default"/>
        <w:sz w:val="16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42BE3EDA"/>
    <w:multiLevelType w:val="hybridMultilevel"/>
    <w:tmpl w:val="F2C2BEDC"/>
    <w:lvl w:ilvl="0" w:tplc="15A485B4">
      <w:start w:val="1"/>
      <w:numFmt w:val="bullet"/>
      <w:lvlText w:val=""/>
      <w:lvlJc w:val="left"/>
      <w:pPr>
        <w:ind w:left="1080" w:hanging="360"/>
      </w:pPr>
      <w:rPr>
        <w:rFonts w:ascii="Symbol" w:hAnsi="Symbol" w:cstheme="majorHAnsi" w:hint="default"/>
        <w:sz w:val="16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88C7603"/>
    <w:multiLevelType w:val="hybridMultilevel"/>
    <w:tmpl w:val="1B6074AA"/>
    <w:lvl w:ilvl="0" w:tplc="40123EAC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</w:rPr>
    </w:lvl>
    <w:lvl w:ilvl="1" w:tplc="3348A9CC">
      <w:start w:val="1"/>
      <w:numFmt w:val="lowerLetter"/>
      <w:lvlText w:val="%2."/>
      <w:lvlJc w:val="left"/>
      <w:pPr>
        <w:ind w:left="1080" w:hanging="360"/>
      </w:pPr>
      <w:rPr>
        <w:b/>
        <w:bCs/>
        <w:i w:val="0"/>
        <w:iCs w:val="0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44C2CE3"/>
    <w:multiLevelType w:val="hybridMultilevel"/>
    <w:tmpl w:val="A450FC8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65E"/>
    <w:rsid w:val="00115DED"/>
    <w:rsid w:val="003209A0"/>
    <w:rsid w:val="0044465E"/>
    <w:rsid w:val="0093556E"/>
    <w:rsid w:val="00A4447A"/>
    <w:rsid w:val="00CD4C21"/>
    <w:rsid w:val="00D61DEE"/>
    <w:rsid w:val="00DE5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0B7FD"/>
  <w15:chartTrackingRefBased/>
  <w15:docId w15:val="{23CDF3B1-9216-46A3-9283-0702CB605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465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465E"/>
    <w:pPr>
      <w:ind w:left="720"/>
      <w:contextualSpacing/>
    </w:pPr>
  </w:style>
  <w:style w:type="table" w:styleId="TableGrid">
    <w:name w:val="Table Grid"/>
    <w:basedOn w:val="TableNormal"/>
    <w:uiPriority w:val="39"/>
    <w:rsid w:val="004446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446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465E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4465E"/>
  </w:style>
  <w:style w:type="paragraph" w:styleId="Header">
    <w:name w:val="header"/>
    <w:basedOn w:val="Normal"/>
    <w:link w:val="HeaderChar"/>
    <w:uiPriority w:val="99"/>
    <w:unhideWhenUsed/>
    <w:rsid w:val="003209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09A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42</Words>
  <Characters>4800</Characters>
  <Application>Microsoft Office Word</Application>
  <DocSecurity>0</DocSecurity>
  <Lines>40</Lines>
  <Paragraphs>11</Paragraphs>
  <ScaleCrop>false</ScaleCrop>
  <Company/>
  <LinksUpToDate>false</LinksUpToDate>
  <CharactersWithSpaces>5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ke van der Meer</dc:creator>
  <cp:keywords/>
  <dc:description/>
  <cp:lastModifiedBy>Mary Rose Caro</cp:lastModifiedBy>
  <cp:revision>2</cp:revision>
  <dcterms:created xsi:type="dcterms:W3CDTF">2023-09-05T04:04:00Z</dcterms:created>
  <dcterms:modified xsi:type="dcterms:W3CDTF">2023-09-05T04:04:00Z</dcterms:modified>
</cp:coreProperties>
</file>